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11841" w14:textId="77777777" w:rsidR="0020030C" w:rsidRDefault="0020030C" w:rsidP="0020030C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ko-KR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772C2244" w14:textId="77777777" w:rsidR="0020030C" w:rsidRDefault="0020030C" w:rsidP="0020030C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ko-KR"/>
        </w:rPr>
      </w:pPr>
    </w:p>
    <w:p w14:paraId="732B94CB" w14:textId="77777777" w:rsidR="0020030C" w:rsidRPr="004643B9" w:rsidRDefault="0020030C" w:rsidP="0020030C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ko-KR"/>
        </w:rPr>
      </w:pPr>
    </w:p>
    <w:p w14:paraId="6FFB5E8A" w14:textId="77FF3BC6" w:rsidR="0020030C" w:rsidRDefault="002A6B01" w:rsidP="0020030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A27FA">
        <w:rPr>
          <w:rFonts w:ascii="Times New Roman" w:hAnsi="Times New Roman" w:cs="Times New Roman"/>
          <w:b/>
          <w:bCs/>
          <w:sz w:val="28"/>
          <w:szCs w:val="28"/>
        </w:rPr>
        <w:t xml:space="preserve">GHSR-Foxo1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ignaling in Macrophages Promotes Liver Fibrosis via Inflammatory Response and Hepatic Stellate Cell Activation </w:t>
      </w:r>
    </w:p>
    <w:p w14:paraId="2DC2C303" w14:textId="77777777" w:rsidR="002A6B01" w:rsidRPr="004643B9" w:rsidRDefault="002A6B01" w:rsidP="0020030C">
      <w:pPr>
        <w:spacing w:line="480" w:lineRule="auto"/>
        <w:jc w:val="both"/>
        <w:rPr>
          <w:rFonts w:ascii="Times New Roman" w:eastAsia="DengXian" w:hAnsi="Times New Roman" w:cs="Times New Roman"/>
          <w:b/>
          <w:bCs/>
          <w:sz w:val="28"/>
          <w:szCs w:val="28"/>
          <w:lang w:eastAsia="zh-CN"/>
        </w:rPr>
      </w:pPr>
    </w:p>
    <w:p w14:paraId="1966D6A9" w14:textId="77777777" w:rsidR="0020030C" w:rsidRDefault="0020030C" w:rsidP="0020030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</w:pPr>
      <w:r w:rsidRPr="004643B9">
        <w:rPr>
          <w:rFonts w:ascii="Times New Roman" w:hAnsi="Times New Roman" w:cs="Times New Roman"/>
          <w:i/>
          <w:iCs/>
          <w:sz w:val="24"/>
          <w:szCs w:val="24"/>
        </w:rPr>
        <w:t>Da Mi Kim, Quan Pan, Zeyu Liu, Weiqi Ai, Hye Won Han, Sakhila K. Banu, Robert Y.L. Tsai, Gus A Wright,</w:t>
      </w:r>
      <w:r w:rsidRPr="004643B9">
        <w:rPr>
          <w:rFonts w:ascii="Times New Roman" w:hAnsi="Times New Roman" w:cs="Times New Roman"/>
          <w:i/>
          <w:iCs/>
        </w:rPr>
        <w:t xml:space="preserve"> </w:t>
      </w:r>
      <w:r w:rsidRPr="004643B9">
        <w:rPr>
          <w:rFonts w:ascii="Times New Roman" w:hAnsi="Times New Roman" w:cs="Times New Roman"/>
          <w:i/>
          <w:iCs/>
          <w:sz w:val="24"/>
          <w:szCs w:val="24"/>
        </w:rPr>
        <w:t>Shaodong Guo</w:t>
      </w:r>
      <w:r w:rsidRPr="004643B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*</w:t>
      </w:r>
      <w:r w:rsidRPr="004643B9">
        <w:rPr>
          <w:rFonts w:ascii="Times New Roman" w:hAnsi="Times New Roman" w:cs="Times New Roman"/>
          <w:i/>
          <w:iCs/>
          <w:sz w:val="24"/>
          <w:szCs w:val="24"/>
        </w:rPr>
        <w:t>, Yuxiang Sun</w:t>
      </w:r>
      <w:r w:rsidRPr="004643B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*</w:t>
      </w:r>
    </w:p>
    <w:p w14:paraId="1945D50F" w14:textId="77777777" w:rsidR="0020030C" w:rsidRDefault="0020030C" w:rsidP="0020030C">
      <w:pP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br w:type="page"/>
      </w:r>
    </w:p>
    <w:p w14:paraId="270B54C0" w14:textId="77777777" w:rsidR="0020030C" w:rsidRDefault="0020030C" w:rsidP="0020030C">
      <w:r>
        <w:rPr>
          <w:noProof/>
        </w:rPr>
        <w:lastRenderedPageBreak/>
        <w:drawing>
          <wp:inline distT="0" distB="0" distL="0" distR="0" wp14:anchorId="4C3020F5" wp14:editId="6D6D3DA7">
            <wp:extent cx="5791200" cy="4327350"/>
            <wp:effectExtent l="0" t="0" r="0" b="0"/>
            <wp:docPr id="594945430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945430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556" cy="4331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F1B58" w14:textId="77777777" w:rsidR="0020030C" w:rsidRDefault="0020030C" w:rsidP="0020030C"/>
    <w:p w14:paraId="5688F7C1" w14:textId="77777777" w:rsidR="0020030C" w:rsidRPr="004643B9" w:rsidRDefault="0020030C" w:rsidP="0020030C">
      <w:pPr>
        <w:pStyle w:val="NormalWeb"/>
        <w:spacing w:before="0" w:beforeAutospacing="0" w:after="160" w:afterAutospacing="0" w:line="480" w:lineRule="auto"/>
        <w:jc w:val="both"/>
      </w:pPr>
      <w:r w:rsidRPr="004643B9">
        <w:rPr>
          <w:rFonts w:eastAsia="Malgun Gothic"/>
          <w:b/>
          <w:bCs/>
          <w:kern w:val="2"/>
        </w:rPr>
        <w:t xml:space="preserve">Figure S1. Macrophage population distribution in fibrotic livers. </w:t>
      </w:r>
      <w:r w:rsidRPr="004643B9">
        <w:rPr>
          <w:rFonts w:eastAsia="Malgun Gothic"/>
          <w:kern w:val="2"/>
        </w:rPr>
        <w:t>scRNAseq analysis of macrophages isolated from control (oil) and fibrotic (CCl</w:t>
      </w:r>
      <w:r w:rsidRPr="004643B9">
        <w:rPr>
          <w:rFonts w:eastAsia="Malgun Gothic"/>
          <w:kern w:val="2"/>
          <w:vertAlign w:val="subscript"/>
        </w:rPr>
        <w:t>4</w:t>
      </w:r>
      <w:r w:rsidRPr="004643B9">
        <w:rPr>
          <w:rFonts w:eastAsia="Malgun Gothic"/>
          <w:kern w:val="2"/>
        </w:rPr>
        <w:t xml:space="preserve">) livers. (A and B) t-SNE visualization of the expression of MDM marker </w:t>
      </w:r>
      <w:r w:rsidRPr="004643B9">
        <w:rPr>
          <w:rFonts w:eastAsia="Malgun Gothic"/>
          <w:i/>
          <w:iCs/>
          <w:kern w:val="2"/>
        </w:rPr>
        <w:t>Ccr2</w:t>
      </w:r>
      <w:r w:rsidRPr="004643B9">
        <w:rPr>
          <w:rFonts w:eastAsia="Malgun Gothic"/>
          <w:kern w:val="2"/>
        </w:rPr>
        <w:t xml:space="preserve"> and KC marker </w:t>
      </w:r>
      <w:r w:rsidRPr="004643B9">
        <w:rPr>
          <w:rFonts w:eastAsia="Malgun Gothic"/>
          <w:i/>
          <w:iCs/>
          <w:kern w:val="2"/>
        </w:rPr>
        <w:t>Clec4f</w:t>
      </w:r>
      <w:r w:rsidRPr="004643B9">
        <w:rPr>
          <w:rFonts w:eastAsia="Malgun Gothic"/>
          <w:kern w:val="2"/>
        </w:rPr>
        <w:t xml:space="preserve">. (C) t-SNE visualization of KCs. (D) Violin plot of inflammation score, </w:t>
      </w:r>
      <w:r w:rsidRPr="004643B9">
        <w:rPr>
          <w:rFonts w:eastAsia="Malgun Gothic"/>
          <w:i/>
          <w:iCs/>
          <w:kern w:val="2"/>
        </w:rPr>
        <w:t>Ccl2</w:t>
      </w:r>
      <w:r w:rsidRPr="004643B9">
        <w:rPr>
          <w:rFonts w:eastAsia="Malgun Gothic"/>
          <w:kern w:val="2"/>
        </w:rPr>
        <w:t xml:space="preserve"> and </w:t>
      </w:r>
      <w:r w:rsidRPr="004643B9">
        <w:rPr>
          <w:rFonts w:eastAsia="Malgun Gothic"/>
          <w:i/>
          <w:iCs/>
          <w:kern w:val="2"/>
        </w:rPr>
        <w:t>Il1b</w:t>
      </w:r>
      <w:r w:rsidRPr="004643B9">
        <w:rPr>
          <w:rFonts w:eastAsia="Malgun Gothic"/>
          <w:kern w:val="2"/>
        </w:rPr>
        <w:t xml:space="preserve"> expression in KC from control or fibrotic livers. </w:t>
      </w:r>
    </w:p>
    <w:p w14:paraId="5F957975" w14:textId="77777777" w:rsidR="0020030C" w:rsidRDefault="0020030C" w:rsidP="0020030C">
      <w:r>
        <w:br w:type="page"/>
      </w:r>
    </w:p>
    <w:p w14:paraId="04616F40" w14:textId="77777777" w:rsidR="0020030C" w:rsidRPr="004643B9" w:rsidRDefault="0020030C" w:rsidP="0020030C">
      <w:pPr>
        <w:rPr>
          <w:rFonts w:ascii="Times New Roman" w:hAnsi="Times New Roman" w:cs="Times New Roman"/>
          <w:sz w:val="24"/>
          <w:szCs w:val="24"/>
        </w:rPr>
      </w:pPr>
      <w:r w:rsidRPr="0046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643B9">
        <w:rPr>
          <w:rFonts w:ascii="Times New Roman" w:hAnsi="Times New Roman" w:cs="Times New Roman"/>
          <w:b/>
          <w:bCs/>
          <w:sz w:val="24"/>
          <w:szCs w:val="24"/>
        </w:rPr>
        <w:t xml:space="preserve">. Predicted ligand-receptor interactions from macrophage to HSC. </w:t>
      </w:r>
    </w:p>
    <w:tbl>
      <w:tblPr>
        <w:tblW w:w="88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4"/>
        <w:gridCol w:w="1197"/>
        <w:gridCol w:w="1282"/>
        <w:gridCol w:w="910"/>
        <w:gridCol w:w="1619"/>
        <w:gridCol w:w="1270"/>
        <w:gridCol w:w="1517"/>
      </w:tblGrid>
      <w:tr w:rsidR="0020030C" w:rsidRPr="00AB0B69" w14:paraId="157CF794" w14:textId="77777777" w:rsidTr="004643B9">
        <w:trPr>
          <w:trHeight w:val="71"/>
        </w:trPr>
        <w:tc>
          <w:tcPr>
            <w:tcW w:w="1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5936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240C1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F0A10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ptor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5D645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DEB0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ence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25EB2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_val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BB0A0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iched_rank</w:t>
            </w:r>
          </w:p>
        </w:tc>
      </w:tr>
      <w:tr w:rsidR="0020030C" w:rsidRPr="00AB0B69" w14:paraId="4F6B98F1" w14:textId="77777777" w:rsidTr="004643B9">
        <w:trPr>
          <w:trHeight w:val="44"/>
        </w:trPr>
        <w:tc>
          <w:tcPr>
            <w:tcW w:w="1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32A95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97D19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4F62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GNAI2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826C2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.35E-05</w:t>
            </w:r>
          </w:p>
        </w:tc>
        <w:tc>
          <w:tcPr>
            <w:tcW w:w="1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7C72C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9.056864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4C2F3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87053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BCDCB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030C" w:rsidRPr="00AB0B69" w14:paraId="60A97B05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D72E3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13E31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FAF84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14052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.35E-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15791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5.0970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D3206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87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8DE57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030C" w:rsidRPr="00AB0B69" w14:paraId="180135A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E158C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172AE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D58F4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E6427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.92E-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91183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0.7237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59C96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369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9101D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030C" w:rsidRPr="00AB0B69" w14:paraId="1C8C01EC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74349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1348E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E1501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C9625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CD4B2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7.6552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C860C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9510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35445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0030C" w:rsidRPr="00AB0B69" w14:paraId="59E6C1D5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326A5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25660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C770F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FNGR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4548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1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EC439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.2412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EA0DD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19172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22A37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0030C" w:rsidRPr="00AB0B69" w14:paraId="2A9CDCAB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A6F6E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5AAC5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A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91ACA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99DE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2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FFB84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6.2941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4CA51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5814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66AA3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0030C" w:rsidRPr="00AB0B69" w14:paraId="58450DD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CA5A0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ED549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D3746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4H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25992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2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71C2D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3.0818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4D73A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98376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5984B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0030C" w:rsidRPr="00AB0B69" w14:paraId="5971D23F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2FBA5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0D0E1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E1C0A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SDC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880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2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5FA3B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.8598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192B4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13789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9F183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0030C" w:rsidRPr="00AB0B69" w14:paraId="57B92A0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9B9E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2C63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F7E63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FNG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46CE8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6ECE8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.9370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F568E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2330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C5722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0030C" w:rsidRPr="00AB0B69" w14:paraId="0FA4EDE1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DD23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C65DF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0ED8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4H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764C5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B3A5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3.4618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DAC15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2617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7683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030C" w:rsidRPr="00AB0B69" w14:paraId="3317967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468E8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D7B1C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CD0BF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5104A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2C79A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.5088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4490C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2873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720AD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0030C" w:rsidRPr="00AB0B69" w14:paraId="49AB7A5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F3B5C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91AB1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5DB81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B6A2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D404F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7.1841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CED3B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699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9BF8F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0030C" w:rsidRPr="00AB0B69" w14:paraId="328B070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814E8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AF1CC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EF3EC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1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474AC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3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0BA36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.9202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87B53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7484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3F541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0030C" w:rsidRPr="00AB0B69" w14:paraId="2EFE554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8476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F7B09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3EE5A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FD0C1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4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C6833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3.2050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A47DD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31848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7B948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0030C" w:rsidRPr="00AB0B69" w14:paraId="38ACED19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19D11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7752D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B118A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0CB5A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4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A2D8A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8.457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5F90C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31857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4329F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0030C" w:rsidRPr="00AB0B69" w14:paraId="7685461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10BD4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3B68B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2E5A8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GNAI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54B40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4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8B647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6.8505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9B64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31861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23FC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0030C" w:rsidRPr="00AB0B69" w14:paraId="7B7FD89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DE3B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EBD3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FF018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SDC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E9E08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5737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59.810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023D6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37820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F9856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0030C" w:rsidRPr="00AB0B69" w14:paraId="4EDF12F1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A53C0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FD89E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9F376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1D733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DAB89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.8652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E7382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00788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61900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0030C" w:rsidRPr="00AB0B69" w14:paraId="20BC11B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E67C7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0F38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CBAB9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83352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9BA6F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6.5812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61EEC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041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1160D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20030C" w:rsidRPr="00AB0B69" w14:paraId="7EA663BD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FF45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202B2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YBX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23567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B83BD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DD7A8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4.4853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B286C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0781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EA46A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0030C" w:rsidRPr="00AB0B69" w14:paraId="1DD65A8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4D446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459E8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E042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549E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0BDA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2.3910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791D1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1920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5ED32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0030C" w:rsidRPr="00AB0B69" w14:paraId="64ED0541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5CAA9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0934C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39980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8AC63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E3459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.83416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F14CE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3144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2029B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0030C" w:rsidRPr="00AB0B69" w14:paraId="7156345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F7C2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7AF9C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CDFD4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7A2B1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2ED5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3.0861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E7E4F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33391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48BBB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0030C" w:rsidRPr="00AB0B69" w14:paraId="04AE456F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22FE2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7C93C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3D237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854EB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5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2A745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6.807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BDF2C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45435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1715D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0030C" w:rsidRPr="00AB0B69" w14:paraId="6E1BCF4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AA62C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B5F2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4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D46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AF7AA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7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01492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7.2096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5F8FE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55315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20F9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0030C" w:rsidRPr="00AB0B69" w14:paraId="39F6D68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EB45E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E6C0C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7DB1A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1487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7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AF03C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0.4829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30FF7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57651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C4B8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0030C" w:rsidRPr="00AB0B69" w14:paraId="3F43AD17" w14:textId="77777777" w:rsidTr="004643B9">
        <w:trPr>
          <w:trHeight w:val="5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91CEA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B1473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06CAF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A4936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7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B6FEE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2.38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5DB7C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58969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5F978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0030C" w:rsidRPr="00AB0B69" w14:paraId="2B13408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42FE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ECE5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FED1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B7D29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7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16184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.096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AE7B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6260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D4A03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0030C" w:rsidRPr="00AB0B69" w14:paraId="1C570FEA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EB5F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B7661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D3BA3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BF5F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372B9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2.6948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8F2DA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64820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D7EAC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0030C" w:rsidRPr="00AB0B69" w14:paraId="2B22CFD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0A574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C22AE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RF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F40AE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SMA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206F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3336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4060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37333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7282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454B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0030C" w:rsidRPr="00AB0B69" w14:paraId="0163E1F2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8D33E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0C8D2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OP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906E4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E39AD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9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B73BE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.9078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8145E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760246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62E7D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20030C" w:rsidRPr="00AB0B69" w14:paraId="66F30562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DFAA0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8B83D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4DFA0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7D51B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9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B54A8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7.3493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F8DD7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7967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55999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0030C" w:rsidRPr="00AB0B69" w14:paraId="6F2940B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22694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2D991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57E2F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D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AA4FF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97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CA2F2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0.7665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802AE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79692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FAFF8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0030C" w:rsidRPr="00AB0B69" w14:paraId="0504D70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A5B86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A0192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F2409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A5B78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09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7D9BF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.9000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D627B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81033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EFD3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20030C" w:rsidRPr="00AB0B69" w14:paraId="6B66954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B9522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906CC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YBX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A97E8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69083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0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6E19A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0.8916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D9E69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8234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6F218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20030C" w:rsidRPr="00AB0B69" w14:paraId="1A632CF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7AB9E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BF58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47A8A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1E736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0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3EE52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3.2373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E8F63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877766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3B2E1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0030C" w:rsidRPr="00AB0B69" w14:paraId="64B5F17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C039E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79FB4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AAB58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DIA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01EB5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AEE5A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1.3525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AC876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9010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D3C83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20030C" w:rsidRPr="00AB0B69" w14:paraId="29E372B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FCBD9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022A8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25C99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2A1A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1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F1808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.3804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DC9F9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928918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E3814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0030C" w:rsidRPr="00AB0B69" w14:paraId="3594037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B3810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6916F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A321D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56886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1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BBB9F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3.2132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973B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944387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94EE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20030C" w:rsidRPr="00AB0B69" w14:paraId="72CB16B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553A5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AB836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DCECE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79DFC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1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8B593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6.060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EA3B7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975499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F8AB2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20030C" w:rsidRPr="00AB0B69" w14:paraId="7184F9A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2531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ABCFC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4E3D4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92045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1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BE64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8.114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2B714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10998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A5FA6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20030C" w:rsidRPr="00AB0B69" w14:paraId="2C43513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6A04D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7595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3AED7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B3E08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1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B9FBD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7.2574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FECAD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2880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B9216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20030C" w:rsidRPr="00AB0B69" w14:paraId="229E5F5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8ED0D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EEB49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93526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C5C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0B77D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4.6095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005E2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4127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28ADC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0030C" w:rsidRPr="00AB0B69" w14:paraId="01878BD2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BC56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0514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7AFA3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DDFF9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A4697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.13805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6F4AC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6907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3BB5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20030C" w:rsidRPr="00AB0B69" w14:paraId="53EA12B5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0BB12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9747E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D88E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6B1EE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8C605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8.8146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9228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7423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8E79F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0030C" w:rsidRPr="00AB0B69" w14:paraId="60A66E8A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DC8E1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439DC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08FF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4E69F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43AD7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0.2923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6216A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7431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0AF00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20030C" w:rsidRPr="00AB0B69" w14:paraId="61E679B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EBA0F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AEEB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F5756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A5680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94A13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9.2877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F8CE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7433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07E4E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0030C" w:rsidRPr="00AB0B69" w14:paraId="1D164B9B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D85A0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03157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5A416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8CE75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93A7E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62.126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9E3F8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07444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F9329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0030C" w:rsidRPr="00AB0B69" w14:paraId="7CA93ABF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5F4C1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F776A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8F01F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4C184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4C660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2.942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F345F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10392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D0786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20030C" w:rsidRPr="00AB0B69" w14:paraId="1CF68D01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3FBE7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7B295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EE7C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10R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B0F5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F787F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2.9378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27098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112516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49BB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20030C" w:rsidRPr="00AB0B69" w14:paraId="7A56396F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8C2AD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536A6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256FB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3AD2B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2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B1674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1.5435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D4EC1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1270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72C0A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20030C" w:rsidRPr="00AB0B69" w14:paraId="603D3FDA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E644F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EFC7D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33BD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AC20D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74C19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.4558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34278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17751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DE610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20030C" w:rsidRPr="00AB0B69" w14:paraId="3BDCA42A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C7872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97DD4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10899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6S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7A4FE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58FF2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4.1150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4257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0333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29C0F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20030C" w:rsidRPr="00AB0B69" w14:paraId="597DB86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92B06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8654C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6E5B3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FNA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AD099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54E44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8.0235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C75C0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0464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2159C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20030C" w:rsidRPr="00AB0B69" w14:paraId="21B48D1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17249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E3E6B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179C6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1R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D7062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14335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.5019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01EE9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07408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2ADED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20030C" w:rsidRPr="00AB0B69" w14:paraId="09DF464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680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D26ED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F2343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C94E2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C764B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9.0015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70973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3140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6578F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20030C" w:rsidRPr="00AB0B69" w14:paraId="4133668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96AB8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3FB70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5C387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EE1E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0203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6.3649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7FFED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3209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5FA46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20030C" w:rsidRPr="00AB0B69" w14:paraId="64DC5B75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F111B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41C76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8B116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13R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289B7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6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E0799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.41802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A5AED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5490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32045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20030C" w:rsidRPr="00AB0B69" w14:paraId="5816AED5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AD950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3A511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45671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90129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2586F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4.3831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78B5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5759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69921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20030C" w:rsidRPr="00AB0B69" w14:paraId="477D14B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3E14D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B278C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D09A7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YK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C2090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E1A79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27.110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E809D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5963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CEC58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20030C" w:rsidRPr="00AB0B69" w14:paraId="6FCAC06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9001A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9C295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EB38B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EA8D5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3DB89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0.060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DF859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59948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14108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20030C" w:rsidRPr="00AB0B69" w14:paraId="0251E1BA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43A2C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7ABA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0912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9CCE6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A6DB0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5.180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2C5C1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5997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D6DFB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0030C" w:rsidRPr="00AB0B69" w14:paraId="49451E0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4D596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6BFDD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F70DA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D2CD7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21A20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2.6889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52B9A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60003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A9B30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20030C" w:rsidRPr="00AB0B69" w14:paraId="19F5849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9EE0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08C15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EE8D9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SDC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BB736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3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485A8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.5678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C64B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26862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51389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20030C" w:rsidRPr="00AB0B69" w14:paraId="59363E5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BD56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663CF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3C945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13763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AB070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9.7134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3A6D3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33937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7CBB9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20030C" w:rsidRPr="00AB0B69" w14:paraId="479DA08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02746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37B93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C8E56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16186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B416A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4.0136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D573E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34100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CB8AE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20030C" w:rsidRPr="00AB0B69" w14:paraId="4C55347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24539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A81EC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FAM3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B0837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B1472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0356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.0935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1A09D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396967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F991A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20030C" w:rsidRPr="00AB0B69" w14:paraId="48BC59C5" w14:textId="77777777" w:rsidTr="004643B9">
        <w:trPr>
          <w:trHeight w:val="46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CB9F8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43BD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685E5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F7915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8F5B6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0.9246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B212A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40782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8245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20030C" w:rsidRPr="00AB0B69" w14:paraId="47FC5B9D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CCB4A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A6B1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2A384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BDD21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325F9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6.203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8A723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42679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4C3E3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20030C" w:rsidRPr="00AB0B69" w14:paraId="5BA1F365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536B6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4B3DC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8EF24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F29ED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C34A6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98.86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0B58F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4849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61EBD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20030C" w:rsidRPr="00AB0B69" w14:paraId="1F3527D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03446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5088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04F1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B14F8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43F4C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11.85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13871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49616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32215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20030C" w:rsidRPr="00AB0B69" w14:paraId="1521709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4585D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2B9DA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4C241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R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11CCC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E9547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.75641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5959C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50034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D6024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20030C" w:rsidRPr="00AB0B69" w14:paraId="6453490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E8FB1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F5028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6E9F2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GLG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DC782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FA5A0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99363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5D24B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5026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56A70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20030C" w:rsidRPr="00AB0B69" w14:paraId="5B210589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25914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43DED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C8837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696B1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3F186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.2197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98956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50833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A7F2F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20030C" w:rsidRPr="00AB0B69" w14:paraId="29E7D20D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DE32C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4E1C1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98492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3AB90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DA12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3.0421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0FE53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533348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DA39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0030C" w:rsidRPr="00AB0B69" w14:paraId="56D0AC48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72042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1543C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D6D2D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631A8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4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FDB5A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.1675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2E0D1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53784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B86A3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20030C" w:rsidRPr="00AB0B69" w14:paraId="3C454F09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6E256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9D420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FAM3C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F9B73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F6A22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57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B8B07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.89951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5621A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620449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555FB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0030C" w:rsidRPr="00AB0B69" w14:paraId="53149AF0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F5F38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8C1AB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E8EF4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30AE7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6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A1069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.90044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87552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65439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DB9CA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20030C" w:rsidRPr="00AB0B69" w14:paraId="2269CDFC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88C9D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B4497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727C6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A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1C053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6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FFE6F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.66139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4D6EF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662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A711F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20030C" w:rsidRPr="00AB0B69" w14:paraId="402CAAFB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10036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60665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43914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A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28C03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7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63922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.032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EB435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82726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82C0D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20030C" w:rsidRPr="00AB0B69" w14:paraId="3695AFE3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A845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8ED69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CBE5C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VAS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3AEB9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8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6CFA1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67300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C21B7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86397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A49FD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20030C" w:rsidRPr="00AB0B69" w14:paraId="41819A1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895FB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290D6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F3E4D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3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9DC27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8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3A7DA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28016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F3B73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881526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C8200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20030C" w:rsidRPr="00AB0B69" w14:paraId="07650CE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012D4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32331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DDD0D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K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A1B4C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9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A0122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3611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E4307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199605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23183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20030C" w:rsidRPr="00AB0B69" w14:paraId="618C3CCC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AC338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2DFA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8AAFF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8D1CD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1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99932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3.3950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AFB1A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036418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3E8BF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20030C" w:rsidRPr="00AB0B69" w14:paraId="385191F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5558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AFA3D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2E447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A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05EB7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260FD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.1451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A710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08178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0E6BF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20030C" w:rsidRPr="00AB0B69" w14:paraId="32AF3AB6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598E6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86E1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653BE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B8FA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0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7A2CB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54208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1242B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100754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9574D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20030C" w:rsidRPr="00AB0B69" w14:paraId="610B7B6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6C283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4FA67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B2E17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7FE30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0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354CC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1.2360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CE271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10890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BD44F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20030C" w:rsidRPr="00AB0B69" w14:paraId="228C7A16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89861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E912B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80D15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EB2FE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0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986C3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5106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7CF4B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14169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C3FB4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20030C" w:rsidRPr="00AB0B69" w14:paraId="09C4A63D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3471E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02E24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AF36C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D451B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1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50D8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3551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97A80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18419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15AE1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0030C" w:rsidRPr="00AB0B69" w14:paraId="786E5A5D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2A2BA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D8A58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53881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99600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1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04EB4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.50376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C3696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23035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B031A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0030C" w:rsidRPr="00AB0B69" w14:paraId="63FB8CC6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8D9BB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9AC38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4BA69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42266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2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C7FE7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.7067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799B7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313387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4D9FE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20030C" w:rsidRPr="00AB0B69" w14:paraId="22A310E4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54627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51731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B87A9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EPHA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42DE6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2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5BB5A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287518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55323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34449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73702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20030C" w:rsidRPr="00AB0B69" w14:paraId="7A35B81A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CBCAA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29471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9A58C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RP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CFFD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3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FFDFB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64.515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36CF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438928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CC787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20030C" w:rsidRPr="00AB0B69" w14:paraId="7390A08B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E4C60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8E4C9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1C35E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4D005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3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11E0A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4.1029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E3DCC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47209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99990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20030C" w:rsidRPr="00AB0B69" w14:paraId="713BD6BE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6BF02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E7F0BD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EBI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0B58D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L6S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5B9283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3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068B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3622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8EB02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47881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91A1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20030C" w:rsidRPr="00AB0B69" w14:paraId="7EE16B4F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AA299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0A555A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79532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EPHB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7904B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3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B6EE1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71745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8F41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55503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933B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20030C" w:rsidRPr="00AB0B69" w14:paraId="0D9BC5F3" w14:textId="77777777" w:rsidTr="004643B9">
        <w:trPr>
          <w:trHeight w:val="4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DEBD9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1D436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B044B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4959C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3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0608C7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.81816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8B79D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55872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CDBB6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20030C" w:rsidRPr="00AB0B69" w14:paraId="5A75F4C6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05B918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9AA1E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435452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06A96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4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9E9A0F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5.35188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88F4D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62436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248E5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20030C" w:rsidRPr="00AB0B69" w14:paraId="47E7CA67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3C473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84E96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FB58A9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84F41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5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94954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.73987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30BCDC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7267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CA108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20030C" w:rsidRPr="00AB0B69" w14:paraId="5E64F37B" w14:textId="77777777" w:rsidTr="004643B9">
        <w:trPr>
          <w:trHeight w:val="44"/>
        </w:trPr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4CAB56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KC/MDMs -&gt; HSC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5B484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FB2795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PTPRK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2A743E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0257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BA44B1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3.155695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EA0FCB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0.02812882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6CC240" w14:textId="77777777" w:rsidR="0020030C" w:rsidRPr="004643B9" w:rsidRDefault="0020030C" w:rsidP="00464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B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61DD948B" w14:textId="77777777" w:rsidR="0020030C" w:rsidRPr="00AB0B69" w:rsidRDefault="0020030C" w:rsidP="0020030C">
      <w:pPr>
        <w:rPr>
          <w:rFonts w:ascii="Times New Roman" w:hAnsi="Times New Roman" w:cs="Times New Roman"/>
          <w:sz w:val="24"/>
          <w:szCs w:val="24"/>
        </w:rPr>
      </w:pPr>
      <w:r w:rsidRPr="00AB0B6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AB0B6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B0B69">
        <w:rPr>
          <w:rFonts w:ascii="Times New Roman" w:hAnsi="Times New Roman" w:cs="Times New Roman"/>
          <w:b/>
          <w:bCs/>
          <w:sz w:val="24"/>
          <w:szCs w:val="24"/>
        </w:rPr>
        <w:t>. Key Resources Table.</w:t>
      </w:r>
    </w:p>
    <w:tbl>
      <w:tblPr>
        <w:tblW w:w="9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8"/>
        <w:gridCol w:w="3813"/>
        <w:gridCol w:w="3899"/>
      </w:tblGrid>
      <w:tr w:rsidR="00292D41" w:rsidRPr="00292D41" w14:paraId="1243F4CA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075DDB4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4C70F7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3AA2B1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292D41" w:rsidRPr="00292D41" w14:paraId="5D141FC0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4129E48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Mac-2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94F132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99DFD8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b76245</w:t>
            </w:r>
          </w:p>
        </w:tc>
      </w:tr>
      <w:tr w:rsidR="00292D41" w:rsidRPr="00292D41" w14:paraId="3A08C4FE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812DE51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nti-Fc</w:t>
            </w: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R II/III antibody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6E7B3E6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1ED5CA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553141</w:t>
            </w:r>
          </w:p>
        </w:tc>
      </w:tr>
      <w:tr w:rsidR="00292D41" w:rsidRPr="00292D41" w14:paraId="7EBDEC1E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D7A1904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eFluor 450 anti-mouse CD45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01E9900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0E07A3A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48-0451-82</w:t>
            </w:r>
          </w:p>
        </w:tc>
      </w:tr>
      <w:tr w:rsidR="00292D41" w:rsidRPr="00292D41" w14:paraId="16A899B8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7182E10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erCP anti-mouse Ly6G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5ABFCB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20A0D2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27653</w:t>
            </w:r>
          </w:p>
        </w:tc>
      </w:tr>
      <w:tr w:rsidR="00292D41" w:rsidRPr="00292D41" w14:paraId="26974413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D1DF2E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PC-Cy7 anti-mouse CD11b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0FD21B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A0395D0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01225</w:t>
            </w:r>
          </w:p>
        </w:tc>
      </w:tr>
      <w:tr w:rsidR="00292D41" w:rsidRPr="00292D41" w14:paraId="5B5B3FE9" w14:textId="77777777" w:rsidTr="00B24C39">
        <w:trPr>
          <w:trHeight w:val="215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41B5BE1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lexa Fluor 488 anti-mouse F4/80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8A08B7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21283E8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53-4801-82</w:t>
            </w:r>
          </w:p>
        </w:tc>
      </w:tr>
      <w:tr w:rsidR="00292D41" w:rsidRPr="00292D41" w14:paraId="3E034B24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6AFA54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V750 anti-mouse CD38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B65B57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7EF9A6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747103</w:t>
            </w:r>
          </w:p>
        </w:tc>
      </w:tr>
      <w:tr w:rsidR="00292D41" w:rsidRPr="00292D41" w14:paraId="478DE803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F66894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V650 anti-mouse CD206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BAE5E6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B67C8C5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41723</w:t>
            </w:r>
          </w:p>
        </w:tc>
      </w:tr>
      <w:tr w:rsidR="00292D41" w:rsidRPr="00292D41" w14:paraId="3802B312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A0A88A4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E-Cy7 anti-mouse TNF</w:t>
            </w: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128D55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68D5BA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506324</w:t>
            </w:r>
          </w:p>
        </w:tc>
      </w:tr>
      <w:tr w:rsidR="00292D41" w:rsidRPr="00292D41" w14:paraId="1659E6EA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A9C8E5B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E anti-mouse IL1</w:t>
            </w: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30E2A9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1842A5D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2-7114-80</w:t>
            </w:r>
          </w:p>
        </w:tc>
      </w:tr>
      <w:tr w:rsidR="00292D41" w:rsidRPr="00292D41" w14:paraId="2EA8F184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1FC4A2B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E-Cy5.5 anti-mouse iNOS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6B61F14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3D2F25E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35-5920-80</w:t>
            </w:r>
          </w:p>
        </w:tc>
      </w:tr>
      <w:tr w:rsidR="00292D41" w:rsidRPr="00292D41" w14:paraId="3F4B3B43" w14:textId="77777777" w:rsidTr="00B24C39">
        <w:trPr>
          <w:trHeight w:val="261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24627FA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lexas Fluor 700 anti-mouse ARG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8785F2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CE88536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56-3697-82</w:t>
            </w:r>
          </w:p>
        </w:tc>
      </w:tr>
      <w:tr w:rsidR="00292D41" w:rsidRPr="00292D41" w14:paraId="1951DFCC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42D609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-Foxo1-S273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BDF663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ovan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461DC6B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92D41" w:rsidRPr="00292D41" w14:paraId="5F4BFB49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503504D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B2C86D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63DE37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b7817</w:t>
            </w:r>
          </w:p>
        </w:tc>
      </w:tr>
      <w:tr w:rsidR="00292D41" w:rsidRPr="00292D41" w14:paraId="43504D33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0F3FC0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B198B71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E07262D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2880S</w:t>
            </w:r>
          </w:p>
        </w:tc>
      </w:tr>
      <w:tr w:rsidR="00292D41" w:rsidRPr="00292D41" w14:paraId="60AFAF45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AAE6C3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07B4611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43BAED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3711S</w:t>
            </w:r>
          </w:p>
        </w:tc>
      </w:tr>
      <w:tr w:rsidR="00292D41" w:rsidRPr="00292D41" w14:paraId="71088B1C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EE3CE3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-CREB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46C1B1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258BAF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9198S</w:t>
            </w:r>
          </w:p>
        </w:tc>
      </w:tr>
      <w:tr w:rsidR="00292D41" w:rsidRPr="00292D41" w14:paraId="1CD05897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FCDB006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0E6C3F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FF81F2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4820S</w:t>
            </w:r>
          </w:p>
        </w:tc>
      </w:tr>
      <w:tr w:rsidR="00292D41" w:rsidRPr="00292D41" w14:paraId="0BF2F479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FE35385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F081E2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578F245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2118S</w:t>
            </w:r>
          </w:p>
        </w:tc>
      </w:tr>
      <w:tr w:rsidR="00292D41" w:rsidRPr="00292D41" w14:paraId="7A5120CF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2996A4D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-</w:t>
            </w: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28FC31E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03D4A1D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4970L</w:t>
            </w:r>
          </w:p>
        </w:tc>
      </w:tr>
      <w:tr w:rsidR="00292D41" w:rsidRPr="00292D41" w14:paraId="1596F26C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564A328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HSR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0D3F60B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E92ECE5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720278</w:t>
            </w:r>
          </w:p>
        </w:tc>
      </w:tr>
      <w:tr w:rsidR="00292D41" w:rsidRPr="00292D41" w14:paraId="32AA9968" w14:textId="77777777" w:rsidTr="00292D41">
        <w:trPr>
          <w:trHeight w:val="180"/>
        </w:trPr>
        <w:tc>
          <w:tcPr>
            <w:tcW w:w="99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ADEDBF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2D41" w:rsidRPr="00292D41" w14:paraId="2726726A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5CC077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s, assay kits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F475486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E82488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292D41" w:rsidRPr="00292D41" w14:paraId="43ED4A87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9000588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Cl</w:t>
            </w: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0E0EEA6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Millipore-Sigm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03031A5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319961</w:t>
            </w:r>
          </w:p>
        </w:tc>
      </w:tr>
      <w:tr w:rsidR="00292D41" w:rsidRPr="00292D41" w14:paraId="2376F8E4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150F0BE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live/dead aqua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9305861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EBB534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L34966</w:t>
            </w:r>
          </w:p>
        </w:tc>
      </w:tr>
      <w:tr w:rsidR="00292D41" w:rsidRPr="00292D41" w14:paraId="44D6137E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6370B2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Lipofectamine 3000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8B2FC0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57C83B8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L3000015</w:t>
            </w:r>
          </w:p>
        </w:tc>
      </w:tr>
      <w:tr w:rsidR="00292D41" w:rsidRPr="00292D41" w14:paraId="2112DCE9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3B6A71B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H89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135AAF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Millipore-Sigm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2EBF496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371962</w:t>
            </w:r>
          </w:p>
        </w:tc>
      </w:tr>
      <w:tr w:rsidR="00292D41" w:rsidRPr="00292D41" w14:paraId="75EA35E8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BB195E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RIzol reagent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6CFE4A2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082D31F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5596026</w:t>
            </w:r>
          </w:p>
        </w:tc>
      </w:tr>
      <w:tr w:rsidR="00292D41" w:rsidRPr="00292D41" w14:paraId="3EE9CCAC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52309D5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mmunology Multiplex Assay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C3CF04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Millipore-Sigm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8DB44C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MHSTCMAG-70KPMX</w:t>
            </w:r>
          </w:p>
        </w:tc>
      </w:tr>
      <w:tr w:rsidR="00292D41" w:rsidRPr="00292D41" w14:paraId="1B22D246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A5DC88A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Script cDNA synthesis system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AE318BE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5391D3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708841</w:t>
            </w:r>
          </w:p>
        </w:tc>
      </w:tr>
      <w:tr w:rsidR="00292D41" w:rsidRPr="00292D41" w14:paraId="003957AF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1E9949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SYBR Green Supermix system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8F6DB99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1533587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725274</w:t>
            </w:r>
          </w:p>
        </w:tc>
      </w:tr>
      <w:tr w:rsidR="00292D41" w:rsidRPr="00292D41" w14:paraId="5F2D723B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2E58DAC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Free Active TGF-</w:t>
            </w:r>
            <w:r w:rsidRPr="00292D4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1 ELISA kit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B78C2B3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2D20C44" w14:textId="77777777" w:rsidR="00292D41" w:rsidRPr="00292D41" w:rsidRDefault="00292D41" w:rsidP="00292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437707</w:t>
            </w:r>
          </w:p>
        </w:tc>
      </w:tr>
      <w:tr w:rsidR="00393C3F" w:rsidRPr="00292D41" w14:paraId="00CC35F5" w14:textId="77777777" w:rsidTr="00292D41">
        <w:trPr>
          <w:trHeight w:val="180"/>
        </w:trPr>
        <w:tc>
          <w:tcPr>
            <w:tcW w:w="99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D841FFE" w14:textId="578FB9C6" w:rsidR="00393C3F" w:rsidRPr="00292D41" w:rsidRDefault="00393C3F" w:rsidP="00393C3F">
            <w:pPr>
              <w:tabs>
                <w:tab w:val="left" w:pos="11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93C3F" w:rsidRPr="00292D41" w14:paraId="6A74A04D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53EB406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PCR primer 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18D109D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Forward)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BC3327C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Reverse)</w:t>
            </w:r>
          </w:p>
        </w:tc>
      </w:tr>
      <w:tr w:rsidR="00393C3F" w:rsidRPr="00292D41" w14:paraId="591BBE8D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736A156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5D82148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CGAGTGCTGTGCTTTCTG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F81941B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GTCCCTCGACTCCTACATCT</w:t>
            </w:r>
          </w:p>
        </w:tc>
      </w:tr>
      <w:tr w:rsidR="00393C3F" w:rsidRPr="00292D41" w14:paraId="58CEF193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86A130C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cta2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8697572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TGAAGCCCAGAGCAAGAG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0CB7832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TGTCGTCCAGTTGGTGAT</w:t>
            </w:r>
          </w:p>
        </w:tc>
      </w:tr>
      <w:tr w:rsidR="00393C3F" w:rsidRPr="00292D41" w14:paraId="07A85158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6168552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9056A5C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CACCACGCTCTTCTGTCT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FCE47E0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GTTTGCTACGACGTGGGC</w:t>
            </w:r>
          </w:p>
        </w:tc>
      </w:tr>
      <w:tr w:rsidR="00393C3F" w:rsidRPr="00292D41" w14:paraId="78493E53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F453ED6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E887579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GTTCTTTGAAGTTGACGGACC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40FAC13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CATCTCGGAGCCTGTAGTGC</w:t>
            </w:r>
          </w:p>
        </w:tc>
      </w:tr>
      <w:tr w:rsidR="00393C3F" w:rsidRPr="00292D41" w14:paraId="0BDDBA80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CE8E5CC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DC48F75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CAAGTCCGGAGAGGAGACT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8C07F3A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AATTGCCATTGCACAACTCT</w:t>
            </w:r>
          </w:p>
        </w:tc>
      </w:tr>
      <w:tr w:rsidR="00393C3F" w:rsidRPr="00292D41" w14:paraId="67C1AF30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4487FAA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C567B50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CACTCACCTGCTGCTACTCA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CC5B51C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CTTGGTGACAAAAACTACAGC</w:t>
            </w:r>
          </w:p>
        </w:tc>
      </w:tr>
      <w:tr w:rsidR="00393C3F" w:rsidRPr="00292D41" w14:paraId="6ADA0E6F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C6AB13D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Tgf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41E1ABE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TCCTGTCCAAACTAAGGCTCG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1F4E3F5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CCTCTTTAGCATAGTAGTCCGC</w:t>
            </w:r>
          </w:p>
        </w:tc>
      </w:tr>
      <w:tr w:rsidR="00393C3F" w:rsidRPr="00292D41" w14:paraId="60537A4B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4A68AFC2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xo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2D2B93FF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GATGAGTGCCCTGGGCAGC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BD97466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ATGGACTCCATGTCACAGT</w:t>
            </w:r>
          </w:p>
        </w:tc>
      </w:tr>
      <w:tr w:rsidR="00393C3F" w:rsidRPr="00292D41" w14:paraId="5344C1FD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7D877838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Ghsr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11BE88A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AGATGCTTGCTGTGGTGGT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6B4DB10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AGCGCTGAGGTAGAAGAGGA</w:t>
            </w:r>
          </w:p>
        </w:tc>
      </w:tr>
      <w:tr w:rsidR="00393C3F" w:rsidRPr="00292D41" w14:paraId="28893179" w14:textId="77777777" w:rsidTr="00292D41">
        <w:trPr>
          <w:trHeight w:val="180"/>
        </w:trPr>
        <w:tc>
          <w:tcPr>
            <w:tcW w:w="99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FD2E433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C3F" w:rsidRPr="00292D41" w14:paraId="65830C73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23BCA98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binant DNA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3AD808AE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0CD1BE6D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393C3F" w:rsidRPr="00292D41" w14:paraId="074C900A" w14:textId="77777777" w:rsidTr="00B24C39">
        <w:trPr>
          <w:trHeight w:val="180"/>
        </w:trPr>
        <w:tc>
          <w:tcPr>
            <w:tcW w:w="21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6F818219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pcDNA3.1</w:t>
            </w:r>
          </w:p>
        </w:tc>
        <w:tc>
          <w:tcPr>
            <w:tcW w:w="3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5668EF9E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53" w:type="dxa"/>
              <w:bottom w:w="0" w:type="dxa"/>
              <w:right w:w="53" w:type="dxa"/>
            </w:tcMar>
            <w:hideMark/>
          </w:tcPr>
          <w:p w14:paraId="12BD6807" w14:textId="77777777" w:rsidR="00393C3F" w:rsidRPr="00292D41" w:rsidRDefault="00393C3F" w:rsidP="00393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2D41">
              <w:rPr>
                <w:rFonts w:ascii="Times New Roman" w:hAnsi="Times New Roman" w:cs="Times New Roman"/>
                <w:sz w:val="24"/>
                <w:szCs w:val="24"/>
              </w:rPr>
              <w:t>V79020</w:t>
            </w:r>
          </w:p>
        </w:tc>
      </w:tr>
    </w:tbl>
    <w:p w14:paraId="10B79639" w14:textId="77777777" w:rsidR="00C6152A" w:rsidRDefault="00C6152A" w:rsidP="00292D41"/>
    <w:sectPr w:rsidR="00C6152A" w:rsidSect="0020030C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F2BF6"/>
    <w:multiLevelType w:val="hybridMultilevel"/>
    <w:tmpl w:val="9CBEAAAA"/>
    <w:lvl w:ilvl="0" w:tplc="9ECED5E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41818"/>
    <w:multiLevelType w:val="hybridMultilevel"/>
    <w:tmpl w:val="C0F293DE"/>
    <w:lvl w:ilvl="0" w:tplc="938AB26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6D0C89"/>
    <w:multiLevelType w:val="multilevel"/>
    <w:tmpl w:val="DCE4C1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FE53E51"/>
    <w:multiLevelType w:val="hybridMultilevel"/>
    <w:tmpl w:val="DE587768"/>
    <w:lvl w:ilvl="0" w:tplc="3C28377C">
      <w:start w:val="1"/>
      <w:numFmt w:val="decimal"/>
      <w:lvlText w:val="%1."/>
      <w:lvlJc w:val="left"/>
      <w:pPr>
        <w:ind w:left="1020" w:hanging="360"/>
      </w:pPr>
    </w:lvl>
    <w:lvl w:ilvl="1" w:tplc="17FEC2A2">
      <w:start w:val="1"/>
      <w:numFmt w:val="decimal"/>
      <w:lvlText w:val="%2."/>
      <w:lvlJc w:val="left"/>
      <w:pPr>
        <w:ind w:left="1020" w:hanging="360"/>
      </w:pPr>
    </w:lvl>
    <w:lvl w:ilvl="2" w:tplc="5D944908">
      <w:start w:val="1"/>
      <w:numFmt w:val="decimal"/>
      <w:lvlText w:val="%3."/>
      <w:lvlJc w:val="left"/>
      <w:pPr>
        <w:ind w:left="1020" w:hanging="360"/>
      </w:pPr>
    </w:lvl>
    <w:lvl w:ilvl="3" w:tplc="3EEC630E">
      <w:start w:val="1"/>
      <w:numFmt w:val="decimal"/>
      <w:lvlText w:val="%4."/>
      <w:lvlJc w:val="left"/>
      <w:pPr>
        <w:ind w:left="1020" w:hanging="360"/>
      </w:pPr>
    </w:lvl>
    <w:lvl w:ilvl="4" w:tplc="AC62CDEC">
      <w:start w:val="1"/>
      <w:numFmt w:val="decimal"/>
      <w:lvlText w:val="%5."/>
      <w:lvlJc w:val="left"/>
      <w:pPr>
        <w:ind w:left="1020" w:hanging="360"/>
      </w:pPr>
    </w:lvl>
    <w:lvl w:ilvl="5" w:tplc="8DFED364">
      <w:start w:val="1"/>
      <w:numFmt w:val="decimal"/>
      <w:lvlText w:val="%6."/>
      <w:lvlJc w:val="left"/>
      <w:pPr>
        <w:ind w:left="1020" w:hanging="360"/>
      </w:pPr>
    </w:lvl>
    <w:lvl w:ilvl="6" w:tplc="51BC29C2">
      <w:start w:val="1"/>
      <w:numFmt w:val="decimal"/>
      <w:lvlText w:val="%7."/>
      <w:lvlJc w:val="left"/>
      <w:pPr>
        <w:ind w:left="1020" w:hanging="360"/>
      </w:pPr>
    </w:lvl>
    <w:lvl w:ilvl="7" w:tplc="65723F32">
      <w:start w:val="1"/>
      <w:numFmt w:val="decimal"/>
      <w:lvlText w:val="%8."/>
      <w:lvlJc w:val="left"/>
      <w:pPr>
        <w:ind w:left="1020" w:hanging="360"/>
      </w:pPr>
    </w:lvl>
    <w:lvl w:ilvl="8" w:tplc="E58843C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1737425"/>
    <w:multiLevelType w:val="hybridMultilevel"/>
    <w:tmpl w:val="A4F4CEBE"/>
    <w:lvl w:ilvl="0" w:tplc="BFC0D764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6B17E24"/>
    <w:multiLevelType w:val="hybridMultilevel"/>
    <w:tmpl w:val="10F85348"/>
    <w:lvl w:ilvl="0" w:tplc="54A0F90E">
      <w:start w:val="1"/>
      <w:numFmt w:val="decimal"/>
      <w:lvlText w:val="%1."/>
      <w:lvlJc w:val="left"/>
      <w:pPr>
        <w:ind w:left="1020" w:hanging="360"/>
      </w:pPr>
    </w:lvl>
    <w:lvl w:ilvl="1" w:tplc="3DC28D24">
      <w:start w:val="1"/>
      <w:numFmt w:val="decimal"/>
      <w:lvlText w:val="%2."/>
      <w:lvlJc w:val="left"/>
      <w:pPr>
        <w:ind w:left="1020" w:hanging="360"/>
      </w:pPr>
    </w:lvl>
    <w:lvl w:ilvl="2" w:tplc="19A07DEE">
      <w:start w:val="1"/>
      <w:numFmt w:val="decimal"/>
      <w:lvlText w:val="%3."/>
      <w:lvlJc w:val="left"/>
      <w:pPr>
        <w:ind w:left="1020" w:hanging="360"/>
      </w:pPr>
    </w:lvl>
    <w:lvl w:ilvl="3" w:tplc="76D091D0">
      <w:start w:val="1"/>
      <w:numFmt w:val="decimal"/>
      <w:lvlText w:val="%4."/>
      <w:lvlJc w:val="left"/>
      <w:pPr>
        <w:ind w:left="1020" w:hanging="360"/>
      </w:pPr>
    </w:lvl>
    <w:lvl w:ilvl="4" w:tplc="68CCEFAC">
      <w:start w:val="1"/>
      <w:numFmt w:val="decimal"/>
      <w:lvlText w:val="%5."/>
      <w:lvlJc w:val="left"/>
      <w:pPr>
        <w:ind w:left="1020" w:hanging="360"/>
      </w:pPr>
    </w:lvl>
    <w:lvl w:ilvl="5" w:tplc="5852B91A">
      <w:start w:val="1"/>
      <w:numFmt w:val="decimal"/>
      <w:lvlText w:val="%6."/>
      <w:lvlJc w:val="left"/>
      <w:pPr>
        <w:ind w:left="1020" w:hanging="360"/>
      </w:pPr>
    </w:lvl>
    <w:lvl w:ilvl="6" w:tplc="CF30DE20">
      <w:start w:val="1"/>
      <w:numFmt w:val="decimal"/>
      <w:lvlText w:val="%7."/>
      <w:lvlJc w:val="left"/>
      <w:pPr>
        <w:ind w:left="1020" w:hanging="360"/>
      </w:pPr>
    </w:lvl>
    <w:lvl w:ilvl="7" w:tplc="0E040A18">
      <w:start w:val="1"/>
      <w:numFmt w:val="decimal"/>
      <w:lvlText w:val="%8."/>
      <w:lvlJc w:val="left"/>
      <w:pPr>
        <w:ind w:left="1020" w:hanging="360"/>
      </w:pPr>
    </w:lvl>
    <w:lvl w:ilvl="8" w:tplc="A738B18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B715046"/>
    <w:multiLevelType w:val="hybridMultilevel"/>
    <w:tmpl w:val="C32C2852"/>
    <w:lvl w:ilvl="0" w:tplc="5B229E58">
      <w:start w:val="1"/>
      <w:numFmt w:val="decimal"/>
      <w:lvlText w:val="%1."/>
      <w:lvlJc w:val="left"/>
      <w:pPr>
        <w:ind w:left="1020" w:hanging="360"/>
      </w:pPr>
    </w:lvl>
    <w:lvl w:ilvl="1" w:tplc="260E4AF2">
      <w:start w:val="1"/>
      <w:numFmt w:val="decimal"/>
      <w:lvlText w:val="%2."/>
      <w:lvlJc w:val="left"/>
      <w:pPr>
        <w:ind w:left="1020" w:hanging="360"/>
      </w:pPr>
    </w:lvl>
    <w:lvl w:ilvl="2" w:tplc="9AE0FFFC">
      <w:start w:val="1"/>
      <w:numFmt w:val="decimal"/>
      <w:lvlText w:val="%3."/>
      <w:lvlJc w:val="left"/>
      <w:pPr>
        <w:ind w:left="1020" w:hanging="360"/>
      </w:pPr>
    </w:lvl>
    <w:lvl w:ilvl="3" w:tplc="1CA408EC">
      <w:start w:val="1"/>
      <w:numFmt w:val="decimal"/>
      <w:lvlText w:val="%4."/>
      <w:lvlJc w:val="left"/>
      <w:pPr>
        <w:ind w:left="1020" w:hanging="360"/>
      </w:pPr>
    </w:lvl>
    <w:lvl w:ilvl="4" w:tplc="C4A2053E">
      <w:start w:val="1"/>
      <w:numFmt w:val="decimal"/>
      <w:lvlText w:val="%5."/>
      <w:lvlJc w:val="left"/>
      <w:pPr>
        <w:ind w:left="1020" w:hanging="360"/>
      </w:pPr>
    </w:lvl>
    <w:lvl w:ilvl="5" w:tplc="8C7C1C28">
      <w:start w:val="1"/>
      <w:numFmt w:val="decimal"/>
      <w:lvlText w:val="%6."/>
      <w:lvlJc w:val="left"/>
      <w:pPr>
        <w:ind w:left="1020" w:hanging="360"/>
      </w:pPr>
    </w:lvl>
    <w:lvl w:ilvl="6" w:tplc="AA0AF022">
      <w:start w:val="1"/>
      <w:numFmt w:val="decimal"/>
      <w:lvlText w:val="%7."/>
      <w:lvlJc w:val="left"/>
      <w:pPr>
        <w:ind w:left="1020" w:hanging="360"/>
      </w:pPr>
    </w:lvl>
    <w:lvl w:ilvl="7" w:tplc="EDDE0082">
      <w:start w:val="1"/>
      <w:numFmt w:val="decimal"/>
      <w:lvlText w:val="%8."/>
      <w:lvlJc w:val="left"/>
      <w:pPr>
        <w:ind w:left="1020" w:hanging="360"/>
      </w:pPr>
    </w:lvl>
    <w:lvl w:ilvl="8" w:tplc="D77A06AC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62C73AFC"/>
    <w:multiLevelType w:val="hybridMultilevel"/>
    <w:tmpl w:val="53C625EA"/>
    <w:lvl w:ilvl="0" w:tplc="B2E0C4E0">
      <w:start w:val="2"/>
      <w:numFmt w:val="bullet"/>
      <w:lvlText w:val=""/>
      <w:lvlJc w:val="left"/>
      <w:pPr>
        <w:ind w:left="720" w:hanging="360"/>
      </w:pPr>
      <w:rPr>
        <w:rFonts w:ascii="Symbol" w:eastAsia="DengXi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3E1421"/>
    <w:multiLevelType w:val="hybridMultilevel"/>
    <w:tmpl w:val="CA408D06"/>
    <w:lvl w:ilvl="0" w:tplc="C3924074">
      <w:start w:val="1"/>
      <w:numFmt w:val="decimal"/>
      <w:lvlText w:val="%1."/>
      <w:lvlJc w:val="left"/>
      <w:pPr>
        <w:ind w:left="720" w:hanging="360"/>
      </w:pPr>
    </w:lvl>
    <w:lvl w:ilvl="1" w:tplc="08FAD2AA">
      <w:start w:val="1"/>
      <w:numFmt w:val="decimal"/>
      <w:lvlText w:val="%2."/>
      <w:lvlJc w:val="left"/>
      <w:pPr>
        <w:ind w:left="720" w:hanging="360"/>
      </w:pPr>
    </w:lvl>
    <w:lvl w:ilvl="2" w:tplc="43E62D6A">
      <w:start w:val="1"/>
      <w:numFmt w:val="decimal"/>
      <w:lvlText w:val="%3."/>
      <w:lvlJc w:val="left"/>
      <w:pPr>
        <w:ind w:left="720" w:hanging="360"/>
      </w:pPr>
    </w:lvl>
    <w:lvl w:ilvl="3" w:tplc="A66AA2A0">
      <w:start w:val="1"/>
      <w:numFmt w:val="decimal"/>
      <w:lvlText w:val="%4."/>
      <w:lvlJc w:val="left"/>
      <w:pPr>
        <w:ind w:left="720" w:hanging="360"/>
      </w:pPr>
    </w:lvl>
    <w:lvl w:ilvl="4" w:tplc="6AEA1346">
      <w:start w:val="1"/>
      <w:numFmt w:val="decimal"/>
      <w:lvlText w:val="%5."/>
      <w:lvlJc w:val="left"/>
      <w:pPr>
        <w:ind w:left="720" w:hanging="360"/>
      </w:pPr>
    </w:lvl>
    <w:lvl w:ilvl="5" w:tplc="D616C83A">
      <w:start w:val="1"/>
      <w:numFmt w:val="decimal"/>
      <w:lvlText w:val="%6."/>
      <w:lvlJc w:val="left"/>
      <w:pPr>
        <w:ind w:left="720" w:hanging="360"/>
      </w:pPr>
    </w:lvl>
    <w:lvl w:ilvl="6" w:tplc="CBA281C2">
      <w:start w:val="1"/>
      <w:numFmt w:val="decimal"/>
      <w:lvlText w:val="%7."/>
      <w:lvlJc w:val="left"/>
      <w:pPr>
        <w:ind w:left="720" w:hanging="360"/>
      </w:pPr>
    </w:lvl>
    <w:lvl w:ilvl="7" w:tplc="50E8305A">
      <w:start w:val="1"/>
      <w:numFmt w:val="decimal"/>
      <w:lvlText w:val="%8."/>
      <w:lvlJc w:val="left"/>
      <w:pPr>
        <w:ind w:left="720" w:hanging="360"/>
      </w:pPr>
    </w:lvl>
    <w:lvl w:ilvl="8" w:tplc="7A266E80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6EC00DAA"/>
    <w:multiLevelType w:val="hybridMultilevel"/>
    <w:tmpl w:val="4FA60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3C25FD"/>
    <w:multiLevelType w:val="hybridMultilevel"/>
    <w:tmpl w:val="080610B4"/>
    <w:lvl w:ilvl="0" w:tplc="0D2A7B64">
      <w:start w:val="1"/>
      <w:numFmt w:val="decimal"/>
      <w:lvlText w:val="%1."/>
      <w:lvlJc w:val="left"/>
      <w:pPr>
        <w:ind w:left="1440" w:hanging="360"/>
      </w:pPr>
    </w:lvl>
    <w:lvl w:ilvl="1" w:tplc="13EA7476">
      <w:start w:val="1"/>
      <w:numFmt w:val="decimal"/>
      <w:lvlText w:val="%2."/>
      <w:lvlJc w:val="left"/>
      <w:pPr>
        <w:ind w:left="1440" w:hanging="360"/>
      </w:pPr>
    </w:lvl>
    <w:lvl w:ilvl="2" w:tplc="74403D0A">
      <w:start w:val="1"/>
      <w:numFmt w:val="decimal"/>
      <w:lvlText w:val="%3."/>
      <w:lvlJc w:val="left"/>
      <w:pPr>
        <w:ind w:left="1440" w:hanging="360"/>
      </w:pPr>
    </w:lvl>
    <w:lvl w:ilvl="3" w:tplc="2EB65846">
      <w:start w:val="1"/>
      <w:numFmt w:val="decimal"/>
      <w:lvlText w:val="%4."/>
      <w:lvlJc w:val="left"/>
      <w:pPr>
        <w:ind w:left="1440" w:hanging="360"/>
      </w:pPr>
    </w:lvl>
    <w:lvl w:ilvl="4" w:tplc="F7AE73AC">
      <w:start w:val="1"/>
      <w:numFmt w:val="decimal"/>
      <w:lvlText w:val="%5."/>
      <w:lvlJc w:val="left"/>
      <w:pPr>
        <w:ind w:left="1440" w:hanging="360"/>
      </w:pPr>
    </w:lvl>
    <w:lvl w:ilvl="5" w:tplc="035E8706">
      <w:start w:val="1"/>
      <w:numFmt w:val="decimal"/>
      <w:lvlText w:val="%6."/>
      <w:lvlJc w:val="left"/>
      <w:pPr>
        <w:ind w:left="1440" w:hanging="360"/>
      </w:pPr>
    </w:lvl>
    <w:lvl w:ilvl="6" w:tplc="89A636E2">
      <w:start w:val="1"/>
      <w:numFmt w:val="decimal"/>
      <w:lvlText w:val="%7."/>
      <w:lvlJc w:val="left"/>
      <w:pPr>
        <w:ind w:left="1440" w:hanging="360"/>
      </w:pPr>
    </w:lvl>
    <w:lvl w:ilvl="7" w:tplc="F64ED652">
      <w:start w:val="1"/>
      <w:numFmt w:val="decimal"/>
      <w:lvlText w:val="%8."/>
      <w:lvlJc w:val="left"/>
      <w:pPr>
        <w:ind w:left="1440" w:hanging="360"/>
      </w:pPr>
    </w:lvl>
    <w:lvl w:ilvl="8" w:tplc="872628F6">
      <w:start w:val="1"/>
      <w:numFmt w:val="decimal"/>
      <w:lvlText w:val="%9."/>
      <w:lvlJc w:val="left"/>
      <w:pPr>
        <w:ind w:left="1440" w:hanging="360"/>
      </w:pPr>
    </w:lvl>
  </w:abstractNum>
  <w:num w:numId="1" w16cid:durableId="135413204">
    <w:abstractNumId w:val="9"/>
  </w:num>
  <w:num w:numId="2" w16cid:durableId="1055272958">
    <w:abstractNumId w:val="0"/>
  </w:num>
  <w:num w:numId="3" w16cid:durableId="215631588">
    <w:abstractNumId w:val="4"/>
  </w:num>
  <w:num w:numId="4" w16cid:durableId="611013969">
    <w:abstractNumId w:val="1"/>
  </w:num>
  <w:num w:numId="5" w16cid:durableId="2034333208">
    <w:abstractNumId w:val="7"/>
  </w:num>
  <w:num w:numId="6" w16cid:durableId="1130711108">
    <w:abstractNumId w:val="8"/>
  </w:num>
  <w:num w:numId="7" w16cid:durableId="1618902452">
    <w:abstractNumId w:val="10"/>
  </w:num>
  <w:num w:numId="8" w16cid:durableId="949314174">
    <w:abstractNumId w:val="3"/>
  </w:num>
  <w:num w:numId="9" w16cid:durableId="542252437">
    <w:abstractNumId w:val="5"/>
  </w:num>
  <w:num w:numId="10" w16cid:durableId="917135811">
    <w:abstractNumId w:val="6"/>
  </w:num>
  <w:num w:numId="11" w16cid:durableId="1984655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30C"/>
    <w:rsid w:val="00035FA3"/>
    <w:rsid w:val="001C200B"/>
    <w:rsid w:val="0020030C"/>
    <w:rsid w:val="00272DAA"/>
    <w:rsid w:val="00292D41"/>
    <w:rsid w:val="002A6B01"/>
    <w:rsid w:val="00393C3F"/>
    <w:rsid w:val="005E6045"/>
    <w:rsid w:val="006D4B4B"/>
    <w:rsid w:val="00A333FA"/>
    <w:rsid w:val="00B24C39"/>
    <w:rsid w:val="00BA3F36"/>
    <w:rsid w:val="00C6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69BE1"/>
  <w15:chartTrackingRefBased/>
  <w15:docId w15:val="{0378CEF7-A7A2-42C4-A729-4FC8D776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30C"/>
  </w:style>
  <w:style w:type="paragraph" w:styleId="Heading1">
    <w:name w:val="heading 1"/>
    <w:basedOn w:val="Normal"/>
    <w:next w:val="Normal"/>
    <w:link w:val="Heading1Char"/>
    <w:uiPriority w:val="9"/>
    <w:qFormat/>
    <w:rsid w:val="00200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3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3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3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3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3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3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30C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30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30C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30C"/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30C"/>
    <w:rPr>
      <w:rFonts w:eastAsiaTheme="majorEastAsia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30C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30C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30C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30C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0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30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3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30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00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30C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200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3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3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30C"/>
    <w:rPr>
      <w:i/>
      <w:iCs/>
      <w:color w:val="2F5496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0030C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003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3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030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030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00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30C"/>
  </w:style>
  <w:style w:type="paragraph" w:styleId="Footer">
    <w:name w:val="footer"/>
    <w:basedOn w:val="Normal"/>
    <w:link w:val="FooterChar"/>
    <w:uiPriority w:val="99"/>
    <w:unhideWhenUsed/>
    <w:rsid w:val="00200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30C"/>
  </w:style>
  <w:style w:type="character" w:styleId="LineNumber">
    <w:name w:val="line number"/>
    <w:basedOn w:val="DefaultParagraphFont"/>
    <w:uiPriority w:val="99"/>
    <w:semiHidden/>
    <w:unhideWhenUsed/>
    <w:rsid w:val="0020030C"/>
  </w:style>
  <w:style w:type="character" w:styleId="Hyperlink">
    <w:name w:val="Hyperlink"/>
    <w:basedOn w:val="DefaultParagraphFont"/>
    <w:uiPriority w:val="99"/>
    <w:unhideWhenUsed/>
    <w:rsid w:val="002003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030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0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3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030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00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Literature">
    <w:name w:val="Literature"/>
    <w:basedOn w:val="Normal"/>
    <w:rsid w:val="0020030C"/>
    <w:pPr>
      <w:spacing w:after="0" w:line="480" w:lineRule="auto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customStyle="1" w:styleId="Title2">
    <w:name w:val="Title2"/>
    <w:basedOn w:val="Normal"/>
    <w:rsid w:val="0020030C"/>
    <w:pPr>
      <w:spacing w:after="0" w:line="240" w:lineRule="auto"/>
    </w:pPr>
    <w:rPr>
      <w:rFonts w:ascii="Times New Roman" w:eastAsia="MS Mincho" w:hAnsi="Times New Roman" w:cs="Times New Roman"/>
      <w:b/>
      <w:kern w:val="0"/>
      <w:sz w:val="24"/>
      <w:szCs w:val="24"/>
      <w:lang w:eastAsia="ja-JP"/>
      <w14:ligatures w14:val="none"/>
    </w:rPr>
  </w:style>
  <w:style w:type="paragraph" w:customStyle="1" w:styleId="msonormal0">
    <w:name w:val="msonormal"/>
    <w:basedOn w:val="Normal"/>
    <w:rsid w:val="00200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1">
    <w:name w:val="oa1"/>
    <w:basedOn w:val="Normal"/>
    <w:rsid w:val="0020030C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2">
    <w:name w:val="oa2"/>
    <w:basedOn w:val="Normal"/>
    <w:rsid w:val="0020030C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3">
    <w:name w:val="oa3"/>
    <w:basedOn w:val="Normal"/>
    <w:rsid w:val="002003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oa4">
    <w:name w:val="oa4"/>
    <w:basedOn w:val="Normal"/>
    <w:rsid w:val="0020030C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6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220</Words>
  <Characters>7497</Characters>
  <Application>Microsoft Office Word</Application>
  <DocSecurity>0</DocSecurity>
  <Lines>975</Lines>
  <Paragraphs>845</Paragraphs>
  <ScaleCrop>false</ScaleCrop>
  <Company/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 Mi</dc:creator>
  <cp:keywords/>
  <dc:description/>
  <cp:lastModifiedBy>Kim, Da Mi</cp:lastModifiedBy>
  <cp:revision>7</cp:revision>
  <dcterms:created xsi:type="dcterms:W3CDTF">2025-04-15T20:29:00Z</dcterms:created>
  <dcterms:modified xsi:type="dcterms:W3CDTF">2025-04-2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3be1d-85b2-4581-8f97-e5c203fa1595</vt:lpwstr>
  </property>
</Properties>
</file>